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07D215" w14:textId="77777777" w:rsidR="00F02D1D" w:rsidRPr="001D062B" w:rsidRDefault="00F02D1D" w:rsidP="00F02D1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A452BD" w14:textId="103F80E8" w:rsidR="006A7819" w:rsidRPr="001D062B" w:rsidRDefault="006A7819" w:rsidP="006A7819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D062B">
        <w:rPr>
          <w:noProof/>
          <w:color w:val="000000" w:themeColor="text1"/>
          <w:lang w:val="en-IN" w:eastAsia="en-IN"/>
        </w:rPr>
        <w:drawing>
          <wp:inline distT="0" distB="0" distL="0" distR="0" wp14:anchorId="561907E8" wp14:editId="58908BBA">
            <wp:extent cx="2785464" cy="21173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6798" cy="21335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13250F" w14:textId="0A871103" w:rsidR="00F02D1D" w:rsidRPr="001D062B" w:rsidRDefault="00F02D1D" w:rsidP="00C073C4">
      <w:pPr>
        <w:spacing w:beforeLines="50" w:before="156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0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8. 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>Investigation of H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ent in the inoculated leaves of indicated genotypes. </w:t>
      </w:r>
    </w:p>
    <w:p w14:paraId="3C4D429A" w14:textId="5EC601D8" w:rsidR="008C094E" w:rsidRPr="001D062B" w:rsidRDefault="00F02D1D" w:rsidP="008C094E">
      <w:pPr>
        <w:spacing w:line="360" w:lineRule="auto"/>
        <w:rPr>
          <w:color w:val="000000" w:themeColor="text1"/>
        </w:rPr>
      </w:pP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althy rosette leaves of 4-week-old plants were inoculated with 20 µl </w:t>
      </w:r>
      <w:r w:rsidR="006F0552" w:rsidRPr="006F055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usarium</w:t>
      </w:r>
      <w:r w:rsidRPr="001D062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verticillioides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ore suspension, </w:t>
      </w:r>
      <w:r w:rsidR="006F0552">
        <w:rPr>
          <w:rFonts w:ascii="Times New Roman" w:hAnsi="Times New Roman" w:cs="Times New Roman"/>
          <w:color w:val="000000" w:themeColor="text1"/>
          <w:sz w:val="24"/>
          <w:szCs w:val="24"/>
        </w:rPr>
        <w:t>and then sampled at 5 days post</w:t>
      </w:r>
      <w:bookmarkStart w:id="0" w:name="_GoBack"/>
      <w:bookmarkEnd w:id="0"/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>inoculation for determination of H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2 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>content.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>Data are means ± SD from three biological replicates. Letters above the bars indicate significant differences (</w:t>
      </w:r>
      <w:r w:rsidRPr="001D062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 by Student’s</w:t>
      </w:r>
      <w:r w:rsidRPr="001D062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t</w:t>
      </w:r>
      <w:r w:rsidR="006F05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>test).</w:t>
      </w:r>
    </w:p>
    <w:p w14:paraId="4AE09BCA" w14:textId="0BB78221" w:rsidR="00C327E2" w:rsidRPr="001D062B" w:rsidRDefault="00C327E2" w:rsidP="00F02D1D">
      <w:pPr>
        <w:spacing w:line="360" w:lineRule="auto"/>
        <w:rPr>
          <w:color w:val="000000" w:themeColor="text1"/>
        </w:rPr>
      </w:pPr>
    </w:p>
    <w:sectPr w:rsidR="00C327E2" w:rsidRPr="001D06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500F4E" w14:textId="77777777" w:rsidR="0016221A" w:rsidRDefault="0016221A" w:rsidP="00F02D1D">
      <w:r>
        <w:separator/>
      </w:r>
    </w:p>
  </w:endnote>
  <w:endnote w:type="continuationSeparator" w:id="0">
    <w:p w14:paraId="0AA278F7" w14:textId="77777777" w:rsidR="0016221A" w:rsidRDefault="0016221A" w:rsidP="00F02D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7E9FF7" w14:textId="77777777" w:rsidR="0016221A" w:rsidRDefault="0016221A" w:rsidP="00F02D1D">
      <w:r>
        <w:separator/>
      </w:r>
    </w:p>
  </w:footnote>
  <w:footnote w:type="continuationSeparator" w:id="0">
    <w:p w14:paraId="6903377F" w14:textId="77777777" w:rsidR="0016221A" w:rsidRDefault="0016221A" w:rsidP="00F02D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072"/>
    <w:rsid w:val="0004515E"/>
    <w:rsid w:val="0016221A"/>
    <w:rsid w:val="001D062B"/>
    <w:rsid w:val="00203B6C"/>
    <w:rsid w:val="002C757D"/>
    <w:rsid w:val="00454015"/>
    <w:rsid w:val="00694489"/>
    <w:rsid w:val="006A7819"/>
    <w:rsid w:val="006F0552"/>
    <w:rsid w:val="007A13FD"/>
    <w:rsid w:val="008C094E"/>
    <w:rsid w:val="00C073C4"/>
    <w:rsid w:val="00C31B31"/>
    <w:rsid w:val="00C327E2"/>
    <w:rsid w:val="00C52072"/>
    <w:rsid w:val="00DE36A4"/>
    <w:rsid w:val="00DE56A2"/>
    <w:rsid w:val="00F02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C33BAE"/>
  <w15:chartTrackingRefBased/>
  <w15:docId w15:val="{DD4118F5-5012-4801-82CC-C5411240B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2D1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2D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2D1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2D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2D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umaiyasheerin M.</cp:lastModifiedBy>
  <cp:revision>4</cp:revision>
  <dcterms:created xsi:type="dcterms:W3CDTF">2022-05-25T11:57:00Z</dcterms:created>
  <dcterms:modified xsi:type="dcterms:W3CDTF">2022-06-13T04:36:00Z</dcterms:modified>
</cp:coreProperties>
</file>